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8"/>
        </w:rPr>
      </w:pPr>
      <w:r>
        <w:rPr>
          <w:rFonts w:cs="Times New Roman" w:ascii="Times New Roman" w:hAnsi="Times New Roman"/>
          <w:b/>
          <w:sz w:val="22"/>
          <w:szCs w:val="28"/>
        </w:rPr>
        <w:t>S7 The CRFs Template and SHIFTY format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8"/>
        </w:rPr>
      </w:pPr>
      <w:r>
        <w:rPr>
          <w:rFonts w:cs="Times New Roman" w:ascii="Times New Roman" w:hAnsi="Times New Roman"/>
          <w:b/>
          <w:sz w:val="22"/>
          <w:szCs w:val="28"/>
        </w:rPr>
      </w:r>
    </w:p>
    <w:p>
      <w:pPr>
        <w:pStyle w:val="Normal"/>
        <w:rPr>
          <w:rFonts w:ascii="Times New Roman" w:hAnsi="Times New Roman" w:cs="Times New Roman"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szCs w:val="28"/>
          <w:lang w:val="en-US" w:eastAsia="en-US"/>
        </w:rPr>
        <w:t>Table S7.1</w:t>
      </w:r>
      <w:r>
        <w:rPr>
          <w:rFonts w:cs="Times New Roman" w:ascii="Times New Roman" w:hAnsi="Times New Roman"/>
          <w:b/>
          <w:sz w:val="18"/>
          <w:szCs w:val="28"/>
          <w:lang w:val="en-US" w:eastAsia="en-US"/>
        </w:rPr>
        <w:t xml:space="preserve"> The CRFs Template</w:t>
      </w:r>
    </w:p>
    <w:tbl>
      <w:tblPr>
        <w:tblW w:w="86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2121"/>
        <w:gridCol w:w="2121"/>
        <w:gridCol w:w="2121"/>
      </w:tblGrid>
      <w:tr>
        <w:trPr>
          <w:trHeight w:val="301" w:hRule="atLeast"/>
        </w:trPr>
        <w:tc>
          <w:tcPr>
            <w:tcW w:w="8626" w:type="dxa"/>
            <w:gridSpan w:val="4"/>
            <w:tcBorders>
              <w:bottom w:val="single" w:sz="8" w:space="0" w:color="000000"/>
            </w:tcBorders>
            <w:shd w:fill="FFFFFF" w:val="clear"/>
          </w:tcPr>
          <w:p>
            <w:pPr>
              <w:pStyle w:val="Heading"/>
              <w:spacing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t>·</w:t>
            </w: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2"/>
              </w:rPr>
              <w:t>CRFs Template</w:t>
            </w:r>
          </w:p>
        </w:tc>
      </w:tr>
      <w:tr>
        <w:trPr>
          <w:trHeight w:val="301" w:hRule="atLeast"/>
        </w:trPr>
        <w:tc>
          <w:tcPr>
            <w:tcW w:w="22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0:%x[-3,0]</w:t>
            </w:r>
          </w:p>
        </w:tc>
        <w:tc>
          <w:tcPr>
            <w:tcW w:w="212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:%x[-2,0]</w:t>
            </w:r>
          </w:p>
        </w:tc>
        <w:tc>
          <w:tcPr>
            <w:tcW w:w="212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2:%x[-1,0]</w:t>
            </w:r>
          </w:p>
        </w:tc>
        <w:tc>
          <w:tcPr>
            <w:tcW w:w="212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3:%x[0,0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4:%x[1,0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5:%x[2,0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6:%x[3,0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7:%x[-3,1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8:%x[-2,1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:%x[-1,1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0:%x[0,1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1:%x[1,1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12:%x[2,1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3:%x[3,1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4:%x[-3,2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5:%x[-2,2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16:%x[-1,2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7:%x[0,2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8:%x[1,2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9:%x[2,2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20:%x[3,2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21:%x[-3,3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22:%x[-2,3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23:%x[-1,3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24:%x[0,3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25:%x[1,3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26:%x[2,3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27:%x[3,3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28:%x[-3,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29:%x[-2,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30:%x[-1,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31:%x[0,4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32:%x[1,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33:%x[2,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34:%x[3,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35:%x[-3,5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36:%x[-2,5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37:%x[-1,5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38:%x[0,5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39:%x[1,5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40:%x[2,5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41:%x[3,5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42:%x[-3,6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43:%x[-2,6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44:%x[-1,6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45:%x[0,6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46:%x[1,6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47:%x[2,6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48:%x[3,6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49:%x[-3,7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50:%x[-2,7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51:%x[-1,7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52:%x[0,7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53:%x[1,7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54:%x[2,7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55:%x[3,7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56:%x[-3,8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57:%x[-2,8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58:%x[-1,8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59:%x[0,8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60:%x[1,8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61:%x[2,8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62:%x[3,8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63:%x[-3,9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64:%x[-2,9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65:%x[-1,9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66:%x[0,9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67:%x[1,9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68:%x[2,9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69:%x[3,9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70:%x[-3,10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71:%x[-2,10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72:%x[-1,10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73:%x[0,10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74:%x[1,10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75:%x[2,10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76:%x[3,10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77:%x[-3,11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78:%x[-2,11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79:%x[-1,11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80:%x[0,11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81:%x[1,11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82:%x[2,11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83:%x[3,11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84:%x[-3,12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85:%x[-2,12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86:%x[-1,12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87:%x[0,12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88:%x[1,12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89:%x[2,12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0:%x[3,12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1:%x[-3,13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92:%x[-2,13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3:%x[-1,13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4:%x[0,13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5:%x[1,13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96:%x[2,13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7:%x[3,13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8:%x[-3,1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9:%x[-2,14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100:%x[-1,1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01:%x[0,1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02:%x[1,1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03:%x[2,14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104:%x[3,1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05:%x[0,0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06:%x[0,1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07:%x[0,2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108:%x[0,3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09:%x[0,4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10:%x[0,5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11:%x[0,6]</w:t>
            </w:r>
          </w:p>
        </w:tc>
      </w:tr>
      <w:tr>
        <w:trPr>
          <w:trHeight w:val="30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112:%x[0,7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13:%x[0,8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14:%x[0,9]</w:t>
            </w:r>
          </w:p>
        </w:tc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15:%x[0,10]</w:t>
            </w:r>
          </w:p>
        </w:tc>
      </w:tr>
      <w:tr>
        <w:trPr>
          <w:trHeight w:val="301" w:hRule="atLeast"/>
        </w:trPr>
        <w:tc>
          <w:tcPr>
            <w:tcW w:w="226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116:%x[0,11]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17:%x[0,12]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18:%x[0,13]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19:%x[0,14]</w:t>
            </w:r>
          </w:p>
        </w:tc>
      </w:tr>
    </w:tbl>
    <w:p>
      <w:pPr>
        <w:pStyle w:val="Head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HIFTY Forma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97780" cy="28035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20"/>
        <w:rPr/>
      </w:pPr>
      <w:r>
        <w:rPr>
          <w:rFonts w:cs="Times New Roman" w:ascii="Times New Roman" w:hAnsi="Times New Roman"/>
          <w:sz w:val="22"/>
          <w:szCs w:val="24"/>
        </w:rPr>
        <w:t>In the line just before your NMR data, protein PDB ID is necessary which is started with “&gt;”. In the data, the first row is residue, the second row to the last one are chemical shifts of HA, H, N, CA, CB, C respectively. In the data, non-numeric strings (letters or other characters) are allowed to represent the unmeasured chemical shif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1:59:00Z</dcterms:created>
  <dc:creator>LLJ</dc:creator>
  <dc:description/>
  <cp:keywords/>
  <dc:language>en-US</dc:language>
  <cp:lastModifiedBy>LLJ</cp:lastModifiedBy>
  <cp:lastPrinted>2013-06-18T11:18:00Z</cp:lastPrinted>
  <dcterms:modified xsi:type="dcterms:W3CDTF">2013-11-15T08:08:00Z</dcterms:modified>
  <cp:revision>4</cp:revision>
  <dc:subject/>
  <dc:title/>
</cp:coreProperties>
</file>